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A6F" w:rsidRDefault="00361A6F" w:rsidP="00361A6F">
      <w:pPr>
        <w:spacing w:line="480" w:lineRule="auto"/>
        <w:rPr>
          <w:rFonts w:ascii="Times New Roman" w:hAnsi="Times New Roman"/>
        </w:rPr>
      </w:pPr>
    </w:p>
    <w:p w:rsidR="00826AE0" w:rsidRPr="00A93499" w:rsidRDefault="00A93499" w:rsidP="00A9349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A93499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Data u</w:t>
      </w:r>
      <w:r w:rsidR="002E1F90">
        <w:rPr>
          <w:rFonts w:ascii="Times New Roman" w:hAnsi="Times New Roman" w:cs="Times New Roman"/>
        </w:rPr>
        <w:t>sed for analyses in the paper. Guild designation, r</w:t>
      </w:r>
      <w:r>
        <w:rPr>
          <w:rFonts w:ascii="Times New Roman" w:hAnsi="Times New Roman" w:cs="Times New Roman"/>
        </w:rPr>
        <w:t>elative gut length (RGL), body size (SL; cm), and trophic position (TP) are only listed for fishes. Full species names are listed for fishes, genera for invertebrates, and generic common names for production sources.</w:t>
      </w:r>
    </w:p>
    <w:p w:rsidR="00A93499" w:rsidRPr="00A93499" w:rsidRDefault="00A9349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373"/>
        <w:gridCol w:w="1290"/>
        <w:gridCol w:w="839"/>
        <w:gridCol w:w="696"/>
        <w:gridCol w:w="1049"/>
        <w:gridCol w:w="625"/>
        <w:gridCol w:w="1100"/>
        <w:gridCol w:w="1145"/>
      </w:tblGrid>
      <w:tr w:rsidR="00276D12" w:rsidRPr="00276D12" w:rsidTr="00276D12">
        <w:tc>
          <w:tcPr>
            <w:tcW w:w="2385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Guild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GL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276D12" w:rsidRPr="00276D12" w:rsidTr="00276D12">
        <w:tc>
          <w:tcPr>
            <w:tcW w:w="2385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Rhinichthy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taractae</w:t>
            </w:r>
            <w:proofErr w:type="spellEnd"/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8±1.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8±0.4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8±1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uxil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occogen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2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5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1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emotil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tromaculat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9±1.9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1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9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hotogen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6±0.7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0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1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linostom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funduloide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1±0.7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1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6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com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eptocepha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3.0±2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4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4±1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com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latyrhynch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9±4.6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5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9±0.9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6±0.8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0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5±0.9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henacobi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teretu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9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8.3±1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imephale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at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1±1.0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3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3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cabricep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6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1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0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Exoglossum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aur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3±1.8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9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5±1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mpostom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nomalum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6±1.9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3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8.7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Rhinichthy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tratu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4±0.9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2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3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yprinell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pilopter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9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4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1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ydropsych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9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6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cafertium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1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0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Isonych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8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5.5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Elim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6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9.9±1.0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lga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3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4.7±0.0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Biofilm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1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4±1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ed Oak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6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7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Yellow Birch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1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7.1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ed Mapl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1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6.8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6D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6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0.5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rophyt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2±0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5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rophyt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2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7.8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rophyt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8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8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uxil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occogen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9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4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3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euciod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3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3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5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Rhinichthy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tratu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5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4±0.6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8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mpostom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nomalum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2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4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0.1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linostom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funduloide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2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5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5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yprinell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galactur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5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8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5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com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micropogon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4.7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2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2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emotil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tromaculat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6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1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0±1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ydropsych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4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2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cafertium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9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9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Isonych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3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3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Philopotomid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7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3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Simuliid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3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8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Chironom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9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1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lga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3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0.0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Biofilm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4±1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9±1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stern Sycamor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3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5±1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ed Oak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0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5.2±1.0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ed Mapl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atauga</w:t>
            </w:r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2±0.9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8±1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mpostom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auciradii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1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1±2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6±0.9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Ericymb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mplamal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0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1±1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30.6±1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emotil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thoreauian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0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3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7.8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Hybops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winchelii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2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0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8.7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ydropsych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6±1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1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cafertium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1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8.7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Philopotomid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0±0.6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8.9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croneur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6±0.9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9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1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8.1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lga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4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4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Biofilm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4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30.0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6D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1±0.9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5.5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ed Mapl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.6±1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31.0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Red Oak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8±1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Tulip Poplar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alawak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0.3±1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7.9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yprinell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gibbsi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3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6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8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mpostom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oligolep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7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3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0.9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uxil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hrysocepha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7±0.0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9±0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8±0.0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Macrhybops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estival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1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5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3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9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9.9±2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1±1.9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tilbi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8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6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0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henacobi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tastom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0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0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4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imephale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vigilax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5±0.0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1±0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8±0.0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ydropsych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0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8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cafertium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9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6.0±1.0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croneur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4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6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9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6.4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Shrimp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8.3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2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lga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0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4.2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Biofilm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4±0.9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7.9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6D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5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7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rophyt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9±1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2±1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Eastern Sycamor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1±1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2±2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Tulip Poplar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0.5±1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5±1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White Oak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illab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1.8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31.8±1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yprinell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venust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7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4.4±1.6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4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Ericymb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mplamal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9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8.3±0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5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ythrur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bel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0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4.8±0.6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7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uxilu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hrysocepha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5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7.4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5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Macrhybops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estival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5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7.6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5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ammophi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6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6.7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1.5±0.1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0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7.7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4±0.5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com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leptocepha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8±0.5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4.9±0.3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9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tilbi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6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5.7±1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6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4.1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7.4±0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5±0.9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uranoscop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0±0.1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6.4±0.1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6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Notrop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volucellu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2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6.6±1.9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0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Pimephale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vigilax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.7±0.2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7.7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0±0.4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Macrhybopsis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storerian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8±0.3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5.8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2.7±0.6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Campostoma</w:t>
            </w:r>
            <w:proofErr w:type="spellEnd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6D12">
              <w:rPr>
                <w:rFonts w:ascii="Times New Roman" w:hAnsi="Times New Roman" w:cs="Times New Roman"/>
                <w:i/>
                <w:sz w:val="20"/>
                <w:szCs w:val="20"/>
              </w:rPr>
              <w:t>oligolepis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5±0.4</w:t>
            </w: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5.1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6.1±0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Hydropsych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2.3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8.1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Isonych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1.7±0.4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9.7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Philopotomida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2.5±0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4.9±0.7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roneuria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5.6±0.2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3.8±0.2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Algae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10.1±1.5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33.5±0.9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Biofilm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9±0.7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8.7±1.3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Macrophyte</w:t>
            </w:r>
            <w:proofErr w:type="spellEnd"/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6.5±1.8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0.2±0.8</w:t>
            </w:r>
          </w:p>
        </w:tc>
      </w:tr>
      <w:tr w:rsidR="00276D12" w:rsidRPr="00276D12" w:rsidTr="00276D12">
        <w:tc>
          <w:tcPr>
            <w:tcW w:w="238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6D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77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Uphapee</w:t>
            </w:r>
            <w:proofErr w:type="spellEnd"/>
          </w:p>
        </w:tc>
        <w:tc>
          <w:tcPr>
            <w:tcW w:w="5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7.1±1.0</w:t>
            </w:r>
          </w:p>
        </w:tc>
        <w:tc>
          <w:tcPr>
            <w:tcW w:w="1186" w:type="dxa"/>
          </w:tcPr>
          <w:p w:rsidR="00276D12" w:rsidRPr="00276D12" w:rsidRDefault="00276D12" w:rsidP="003C7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D12">
              <w:rPr>
                <w:rFonts w:ascii="Times New Roman" w:hAnsi="Times New Roman" w:cs="Times New Roman"/>
                <w:sz w:val="20"/>
                <w:szCs w:val="20"/>
              </w:rPr>
              <w:t>-20.2±0.2</w:t>
            </w:r>
          </w:p>
        </w:tc>
      </w:tr>
    </w:tbl>
    <w:p w:rsidR="00A93499" w:rsidRDefault="00A93499"/>
    <w:sectPr w:rsidR="00A93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6F"/>
    <w:rsid w:val="00276D12"/>
    <w:rsid w:val="002E1F90"/>
    <w:rsid w:val="00361A6F"/>
    <w:rsid w:val="00494036"/>
    <w:rsid w:val="00826AE0"/>
    <w:rsid w:val="00A13B6F"/>
    <w:rsid w:val="00A93499"/>
    <w:rsid w:val="00BA3D9C"/>
    <w:rsid w:val="00D8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1DFEB-2257-4BE9-8632-4C4C6132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B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B6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A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0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Burress</dc:creator>
  <cp:keywords/>
  <dc:description/>
  <cp:lastModifiedBy>Ed Burress</cp:lastModifiedBy>
  <cp:revision>6</cp:revision>
  <dcterms:created xsi:type="dcterms:W3CDTF">2015-11-21T01:51:00Z</dcterms:created>
  <dcterms:modified xsi:type="dcterms:W3CDTF">2016-01-03T02:58:00Z</dcterms:modified>
</cp:coreProperties>
</file>